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5FA2B0" w14:textId="4EF22BC6" w:rsidR="00351C27" w:rsidRPr="00CD093F" w:rsidRDefault="00351C27" w:rsidP="00351C27">
      <w:pPr>
        <w:jc w:val="left"/>
        <w:rPr>
          <w:rFonts w:ascii="Palatino Linotype" w:hAnsi="Palatino Linotype" w:cs="Times New Roman"/>
          <w:b/>
          <w:bCs/>
          <w:color w:val="000000" w:themeColor="text1"/>
          <w:kern w:val="0"/>
          <w:sz w:val="22"/>
          <w:szCs w:val="22"/>
        </w:rPr>
      </w:pPr>
      <w:r w:rsidRPr="00CD093F">
        <w:rPr>
          <w:rFonts w:ascii="Palatino Linotype" w:hAnsi="Palatino Linotype" w:cs="Times New Roman"/>
          <w:b/>
          <w:bCs/>
          <w:color w:val="000000" w:themeColor="text1"/>
          <w:kern w:val="0"/>
          <w:sz w:val="22"/>
          <w:szCs w:val="22"/>
        </w:rPr>
        <w:t>T</w:t>
      </w:r>
      <w:r>
        <w:rPr>
          <w:rFonts w:ascii="Palatino Linotype" w:hAnsi="Palatino Linotype" w:cs="Times New Roman"/>
          <w:b/>
          <w:bCs/>
          <w:color w:val="000000" w:themeColor="text1"/>
          <w:kern w:val="0"/>
          <w:sz w:val="22"/>
          <w:szCs w:val="22"/>
        </w:rPr>
        <w:t>ABLE</w:t>
      </w:r>
      <w:r w:rsidRPr="00CD093F">
        <w:rPr>
          <w:rFonts w:ascii="Palatino Linotype" w:hAnsi="Palatino Linotype" w:cs="Times New Roman"/>
          <w:b/>
          <w:bCs/>
          <w:color w:val="000000" w:themeColor="text1"/>
          <w:kern w:val="0"/>
          <w:sz w:val="22"/>
          <w:szCs w:val="22"/>
        </w:rPr>
        <w:t xml:space="preserve"> S</w:t>
      </w:r>
      <w:r>
        <w:rPr>
          <w:rFonts w:ascii="Palatino Linotype" w:hAnsi="Palatino Linotype" w:cs="Times New Roman"/>
          <w:b/>
          <w:bCs/>
          <w:color w:val="000000" w:themeColor="text1"/>
          <w:kern w:val="0"/>
          <w:sz w:val="22"/>
          <w:szCs w:val="22"/>
        </w:rPr>
        <w:t>1</w:t>
      </w:r>
      <w:r w:rsidRPr="00CD093F">
        <w:rPr>
          <w:rFonts w:ascii="Palatino Linotype" w:hAnsi="Palatino Linotype" w:cs="Times New Roman"/>
          <w:b/>
          <w:bCs/>
          <w:color w:val="000000" w:themeColor="text1"/>
          <w:kern w:val="0"/>
          <w:sz w:val="22"/>
          <w:szCs w:val="22"/>
        </w:rPr>
        <w:t xml:space="preserve"> </w:t>
      </w:r>
      <w:r w:rsidRPr="00CD093F">
        <w:rPr>
          <w:rFonts w:ascii="Palatino Linotype" w:hAnsi="Palatino Linotype" w:cs="Times New Roman"/>
          <w:color w:val="000000" w:themeColor="text1"/>
          <w:kern w:val="0"/>
          <w:sz w:val="22"/>
          <w:szCs w:val="22"/>
        </w:rPr>
        <w:t>SIMPER analysis of five dominant ASVs that contribute to Bray-Curtis dissimilarity between two agamid lizard</w:t>
      </w:r>
      <w:r w:rsidR="00D646BC">
        <w:rPr>
          <w:rFonts w:ascii="Palatino Linotype" w:hAnsi="Palatino Linotype" w:cs="Times New Roman" w:hint="eastAsia"/>
          <w:color w:val="000000" w:themeColor="text1"/>
          <w:kern w:val="0"/>
          <w:sz w:val="22"/>
          <w:szCs w:val="22"/>
        </w:rPr>
        <w:t>s</w:t>
      </w:r>
      <w:r w:rsidR="009A4D4B">
        <w:rPr>
          <w:rFonts w:ascii="Palatino Linotype" w:hAnsi="Palatino Linotype" w:cs="Times New Roman"/>
          <w:color w:val="000000" w:themeColor="text1"/>
          <w:kern w:val="0"/>
          <w:sz w:val="22"/>
          <w:szCs w:val="22"/>
        </w:rPr>
        <w:t>.</w:t>
      </w:r>
    </w:p>
    <w:tbl>
      <w:tblPr>
        <w:tblStyle w:val="a5"/>
        <w:tblW w:w="8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1"/>
        <w:gridCol w:w="2041"/>
        <w:gridCol w:w="1134"/>
        <w:gridCol w:w="1474"/>
        <w:gridCol w:w="1521"/>
        <w:gridCol w:w="1531"/>
      </w:tblGrid>
      <w:tr w:rsidR="00351C27" w:rsidRPr="00CD093F" w14:paraId="5C2BBC4D" w14:textId="77777777" w:rsidTr="00B75EFD">
        <w:trPr>
          <w:trHeight w:val="454"/>
        </w:trPr>
        <w:tc>
          <w:tcPr>
            <w:tcW w:w="1191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F11E44" w14:textId="77777777" w:rsidR="00351C27" w:rsidRPr="00CD093F" w:rsidRDefault="00351C27" w:rsidP="001D3C54">
            <w:pPr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  <w:t>ASV</w:t>
            </w:r>
          </w:p>
        </w:tc>
        <w:tc>
          <w:tcPr>
            <w:tcW w:w="2041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22F8DC" w14:textId="77777777" w:rsidR="00351C27" w:rsidRPr="00CD093F" w:rsidRDefault="00351C27" w:rsidP="001D3C54">
            <w:pPr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  <w:t>Taxonomic classification</w:t>
            </w:r>
          </w:p>
        </w:tc>
        <w:tc>
          <w:tcPr>
            <w:tcW w:w="260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B1E7D0" w14:textId="3B863494" w:rsidR="00351C27" w:rsidRPr="00CD093F" w:rsidRDefault="00351C27" w:rsidP="001D3C54">
            <w:pPr>
              <w:widowControl/>
              <w:jc w:val="left"/>
              <w:rPr>
                <w:rFonts w:ascii="Palatino Linotype" w:hAnsi="Palatino Linotype"/>
                <w:i/>
                <w:color w:val="000000" w:themeColor="text1"/>
                <w:sz w:val="22"/>
                <w:szCs w:val="22"/>
              </w:rPr>
            </w:pPr>
            <w:r w:rsidRPr="00CD093F"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  <w:t>Relative abu</w:t>
            </w:r>
            <w:r w:rsidR="009A4D4B"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  <w:t>n</w:t>
            </w:r>
            <w:r w:rsidRPr="00CD093F"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  <w:t>dance %</w:t>
            </w:r>
          </w:p>
        </w:tc>
        <w:tc>
          <w:tcPr>
            <w:tcW w:w="1521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16F2E0" w14:textId="77777777" w:rsidR="00351C27" w:rsidRPr="00CD093F" w:rsidRDefault="00351C27" w:rsidP="001D3C54">
            <w:pPr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  <w:t>SIMPER percentage %</w:t>
            </w:r>
          </w:p>
        </w:tc>
        <w:tc>
          <w:tcPr>
            <w:tcW w:w="1531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704CD3" w14:textId="77777777" w:rsidR="00351C27" w:rsidRPr="00CD093F" w:rsidRDefault="00351C27" w:rsidP="001D3C54">
            <w:pPr>
              <w:widowControl/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  <w:t>Contribution</w:t>
            </w:r>
          </w:p>
          <w:p w14:paraId="323FFF23" w14:textId="77777777" w:rsidR="00351C27" w:rsidRPr="00CD093F" w:rsidRDefault="00351C27" w:rsidP="001D3C54">
            <w:pPr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  <w:t>%</w:t>
            </w:r>
          </w:p>
        </w:tc>
      </w:tr>
      <w:tr w:rsidR="00351C27" w:rsidRPr="00CD093F" w14:paraId="7B3B3190" w14:textId="77777777" w:rsidTr="00B75EFD">
        <w:trPr>
          <w:trHeight w:val="454"/>
        </w:trPr>
        <w:tc>
          <w:tcPr>
            <w:tcW w:w="1191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E3C6F8" w14:textId="77777777" w:rsidR="00351C27" w:rsidRPr="00CD093F" w:rsidRDefault="00351C27" w:rsidP="001D3C54">
            <w:pPr>
              <w:widowControl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041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54C847" w14:textId="77777777" w:rsidR="00351C27" w:rsidRPr="00CD093F" w:rsidRDefault="00351C27" w:rsidP="001D3C54">
            <w:pPr>
              <w:widowControl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93F767" w14:textId="77777777" w:rsidR="00351C27" w:rsidRPr="00CD093F" w:rsidRDefault="00351C27" w:rsidP="001D3C54">
            <w:pPr>
              <w:widowControl/>
              <w:jc w:val="left"/>
              <w:rPr>
                <w:rFonts w:ascii="Palatino Linotype" w:hAnsi="Palatino Linotype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hAnsi="Palatino Linotype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L. reevesii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86F952" w14:textId="77777777" w:rsidR="00351C27" w:rsidRPr="00CD093F" w:rsidRDefault="00351C27" w:rsidP="001D3C54">
            <w:pPr>
              <w:widowControl/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hAnsi="Palatino Linotype"/>
                <w:i/>
                <w:color w:val="000000" w:themeColor="text1"/>
                <w:sz w:val="22"/>
                <w:szCs w:val="22"/>
              </w:rPr>
              <w:t>P. przewalskii</w:t>
            </w:r>
          </w:p>
        </w:tc>
        <w:tc>
          <w:tcPr>
            <w:tcW w:w="1521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178808" w14:textId="77777777" w:rsidR="00351C27" w:rsidRPr="00CD093F" w:rsidRDefault="00351C27" w:rsidP="001D3C54">
            <w:pPr>
              <w:widowControl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531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CA76C5" w14:textId="77777777" w:rsidR="00351C27" w:rsidRPr="00CD093F" w:rsidRDefault="00351C27" w:rsidP="001D3C54">
            <w:pPr>
              <w:widowControl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351C27" w:rsidRPr="00CD093F" w14:paraId="1CD030CF" w14:textId="77777777" w:rsidTr="00B75EFD">
        <w:trPr>
          <w:trHeight w:val="454"/>
        </w:trPr>
        <w:tc>
          <w:tcPr>
            <w:tcW w:w="8892" w:type="dxa"/>
            <w:gridSpan w:val="6"/>
            <w:tcBorders>
              <w:top w:val="single" w:sz="8" w:space="0" w:color="auto"/>
            </w:tcBorders>
          </w:tcPr>
          <w:p w14:paraId="28E964E3" w14:textId="77777777" w:rsidR="00351C27" w:rsidRPr="00CD093F" w:rsidRDefault="00351C27" w:rsidP="001D3C54">
            <w:pPr>
              <w:widowControl/>
              <w:jc w:val="left"/>
              <w:rPr>
                <w:rFonts w:ascii="Palatino Linotype" w:hAnsi="Palatino Linotype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hAnsi="Palatino Linotype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Fecal samples</w:t>
            </w:r>
          </w:p>
        </w:tc>
      </w:tr>
      <w:tr w:rsidR="00351C27" w:rsidRPr="00CD093F" w14:paraId="44F1B4B6" w14:textId="77777777" w:rsidTr="00B75EFD">
        <w:trPr>
          <w:trHeight w:val="454"/>
        </w:trPr>
        <w:tc>
          <w:tcPr>
            <w:tcW w:w="1191" w:type="dxa"/>
          </w:tcPr>
          <w:p w14:paraId="79ED2E97" w14:textId="77777777" w:rsidR="00351C27" w:rsidRPr="00CD093F" w:rsidRDefault="00351C27" w:rsidP="001D3C54">
            <w:pPr>
              <w:widowControl/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  <w:t>ASV1445</w:t>
            </w:r>
          </w:p>
        </w:tc>
        <w:tc>
          <w:tcPr>
            <w:tcW w:w="2041" w:type="dxa"/>
          </w:tcPr>
          <w:p w14:paraId="1B215C4E" w14:textId="77777777" w:rsidR="00351C27" w:rsidRPr="00CD093F" w:rsidRDefault="00351C27" w:rsidP="001D3C54">
            <w:pPr>
              <w:widowControl/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  <w:t>Verrucomicrobia</w:t>
            </w:r>
          </w:p>
        </w:tc>
        <w:tc>
          <w:tcPr>
            <w:tcW w:w="1134" w:type="dxa"/>
          </w:tcPr>
          <w:p w14:paraId="69DEE324" w14:textId="77777777" w:rsidR="00351C27" w:rsidRPr="00CD093F" w:rsidRDefault="00351C27" w:rsidP="001D3C54">
            <w:pPr>
              <w:widowControl/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  <w:t>6.654</w:t>
            </w:r>
          </w:p>
        </w:tc>
        <w:tc>
          <w:tcPr>
            <w:tcW w:w="1474" w:type="dxa"/>
          </w:tcPr>
          <w:p w14:paraId="26BCCEDF" w14:textId="77777777" w:rsidR="00351C27" w:rsidRPr="00CD093F" w:rsidRDefault="00351C27" w:rsidP="001D3C54">
            <w:pPr>
              <w:widowControl/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  <w:t>0.009</w:t>
            </w:r>
          </w:p>
        </w:tc>
        <w:tc>
          <w:tcPr>
            <w:tcW w:w="1521" w:type="dxa"/>
          </w:tcPr>
          <w:p w14:paraId="3458FEFA" w14:textId="77777777" w:rsidR="00351C27" w:rsidRPr="00CD093F" w:rsidRDefault="00351C27" w:rsidP="001D3C54">
            <w:pPr>
              <w:widowControl/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  <w:t>3.328</w:t>
            </w:r>
          </w:p>
        </w:tc>
        <w:tc>
          <w:tcPr>
            <w:tcW w:w="1531" w:type="dxa"/>
          </w:tcPr>
          <w:p w14:paraId="553A9EFA" w14:textId="77777777" w:rsidR="00351C27" w:rsidRPr="00CD093F" w:rsidRDefault="00351C27" w:rsidP="001D3C54">
            <w:pPr>
              <w:widowControl/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  <w:t>3.388</w:t>
            </w:r>
          </w:p>
        </w:tc>
      </w:tr>
      <w:tr w:rsidR="00351C27" w:rsidRPr="00CD093F" w14:paraId="5F0AC044" w14:textId="77777777" w:rsidTr="00B75EFD">
        <w:trPr>
          <w:trHeight w:val="454"/>
        </w:trPr>
        <w:tc>
          <w:tcPr>
            <w:tcW w:w="1191" w:type="dxa"/>
          </w:tcPr>
          <w:p w14:paraId="07AE866F" w14:textId="77777777" w:rsidR="00351C27" w:rsidRPr="00CD093F" w:rsidRDefault="00351C27" w:rsidP="001D3C54">
            <w:pPr>
              <w:widowControl/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  <w:t>ASV1114</w:t>
            </w:r>
          </w:p>
        </w:tc>
        <w:tc>
          <w:tcPr>
            <w:tcW w:w="2041" w:type="dxa"/>
          </w:tcPr>
          <w:p w14:paraId="4D67FB68" w14:textId="77777777" w:rsidR="00351C27" w:rsidRPr="00CD093F" w:rsidRDefault="00351C27" w:rsidP="001D3C54">
            <w:pPr>
              <w:widowControl/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  <w:t>Verrucomicrobia</w:t>
            </w:r>
          </w:p>
        </w:tc>
        <w:tc>
          <w:tcPr>
            <w:tcW w:w="1134" w:type="dxa"/>
          </w:tcPr>
          <w:p w14:paraId="2924AFA1" w14:textId="77777777" w:rsidR="00351C27" w:rsidRPr="00CD093F" w:rsidRDefault="00351C27" w:rsidP="001D3C54">
            <w:pPr>
              <w:widowControl/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  <w:t>5.579</w:t>
            </w:r>
          </w:p>
        </w:tc>
        <w:tc>
          <w:tcPr>
            <w:tcW w:w="1474" w:type="dxa"/>
          </w:tcPr>
          <w:p w14:paraId="7F728E13" w14:textId="77777777" w:rsidR="00351C27" w:rsidRPr="00CD093F" w:rsidRDefault="00351C27" w:rsidP="001D3C54">
            <w:pPr>
              <w:widowControl/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  <w:t>0.001</w:t>
            </w:r>
          </w:p>
        </w:tc>
        <w:tc>
          <w:tcPr>
            <w:tcW w:w="1521" w:type="dxa"/>
          </w:tcPr>
          <w:p w14:paraId="68C15FE4" w14:textId="77777777" w:rsidR="00351C27" w:rsidRPr="00CD093F" w:rsidRDefault="00351C27" w:rsidP="001D3C54">
            <w:pPr>
              <w:widowControl/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  <w:t>2.789</w:t>
            </w:r>
          </w:p>
        </w:tc>
        <w:tc>
          <w:tcPr>
            <w:tcW w:w="1531" w:type="dxa"/>
          </w:tcPr>
          <w:p w14:paraId="5D88AABB" w14:textId="77777777" w:rsidR="00351C27" w:rsidRPr="00CD093F" w:rsidRDefault="00351C27" w:rsidP="001D3C54">
            <w:pPr>
              <w:widowControl/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  <w:t>2.839</w:t>
            </w:r>
          </w:p>
        </w:tc>
      </w:tr>
      <w:tr w:rsidR="00351C27" w:rsidRPr="00CD093F" w14:paraId="5CA7785A" w14:textId="77777777" w:rsidTr="00B75EFD">
        <w:trPr>
          <w:trHeight w:val="454"/>
        </w:trPr>
        <w:tc>
          <w:tcPr>
            <w:tcW w:w="1191" w:type="dxa"/>
          </w:tcPr>
          <w:p w14:paraId="3A7EE5F7" w14:textId="77777777" w:rsidR="00351C27" w:rsidRPr="00CD093F" w:rsidRDefault="00351C27" w:rsidP="001D3C54">
            <w:pPr>
              <w:widowControl/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  <w:t>ASV785</w:t>
            </w:r>
          </w:p>
        </w:tc>
        <w:tc>
          <w:tcPr>
            <w:tcW w:w="2041" w:type="dxa"/>
          </w:tcPr>
          <w:p w14:paraId="314918D6" w14:textId="77777777" w:rsidR="00351C27" w:rsidRPr="00CD093F" w:rsidRDefault="00351C27" w:rsidP="001D3C54">
            <w:pPr>
              <w:widowControl/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  <w:t>Bacteroidetes</w:t>
            </w:r>
          </w:p>
        </w:tc>
        <w:tc>
          <w:tcPr>
            <w:tcW w:w="1134" w:type="dxa"/>
          </w:tcPr>
          <w:p w14:paraId="5C4A96FE" w14:textId="77777777" w:rsidR="00351C27" w:rsidRPr="00CD093F" w:rsidRDefault="00351C27" w:rsidP="001D3C54">
            <w:pPr>
              <w:widowControl/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  <w:t>4.547</w:t>
            </w:r>
          </w:p>
        </w:tc>
        <w:tc>
          <w:tcPr>
            <w:tcW w:w="1474" w:type="dxa"/>
          </w:tcPr>
          <w:p w14:paraId="348F7287" w14:textId="77777777" w:rsidR="00351C27" w:rsidRPr="00CD093F" w:rsidRDefault="00351C27" w:rsidP="001D3C54">
            <w:pPr>
              <w:widowControl/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  <w:t>0.000</w:t>
            </w:r>
          </w:p>
        </w:tc>
        <w:tc>
          <w:tcPr>
            <w:tcW w:w="1521" w:type="dxa"/>
          </w:tcPr>
          <w:p w14:paraId="7E29803A" w14:textId="77777777" w:rsidR="00351C27" w:rsidRPr="00CD093F" w:rsidRDefault="00351C27" w:rsidP="001D3C54">
            <w:pPr>
              <w:widowControl/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  <w:t>2.274</w:t>
            </w:r>
          </w:p>
        </w:tc>
        <w:tc>
          <w:tcPr>
            <w:tcW w:w="1531" w:type="dxa"/>
          </w:tcPr>
          <w:p w14:paraId="19293373" w14:textId="77777777" w:rsidR="00351C27" w:rsidRPr="00CD093F" w:rsidRDefault="00351C27" w:rsidP="001D3C54">
            <w:pPr>
              <w:widowControl/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  <w:t>2.315</w:t>
            </w:r>
          </w:p>
        </w:tc>
      </w:tr>
      <w:tr w:rsidR="00351C27" w:rsidRPr="00CD093F" w14:paraId="6061D9A8" w14:textId="77777777" w:rsidTr="00B75EFD">
        <w:trPr>
          <w:trHeight w:val="454"/>
        </w:trPr>
        <w:tc>
          <w:tcPr>
            <w:tcW w:w="1191" w:type="dxa"/>
          </w:tcPr>
          <w:p w14:paraId="1FC0E9AB" w14:textId="77777777" w:rsidR="00351C27" w:rsidRPr="00CD093F" w:rsidRDefault="00351C27" w:rsidP="001D3C54">
            <w:pPr>
              <w:widowControl/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  <w:t>ASV2014</w:t>
            </w:r>
          </w:p>
        </w:tc>
        <w:tc>
          <w:tcPr>
            <w:tcW w:w="2041" w:type="dxa"/>
          </w:tcPr>
          <w:p w14:paraId="46D0F7D9" w14:textId="77777777" w:rsidR="00351C27" w:rsidRPr="00CD093F" w:rsidRDefault="00351C27" w:rsidP="001D3C54">
            <w:pPr>
              <w:widowControl/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  <w:t>Verrucomicrobia</w:t>
            </w:r>
          </w:p>
        </w:tc>
        <w:tc>
          <w:tcPr>
            <w:tcW w:w="1134" w:type="dxa"/>
          </w:tcPr>
          <w:p w14:paraId="59C1188C" w14:textId="77777777" w:rsidR="00351C27" w:rsidRPr="00CD093F" w:rsidRDefault="00351C27" w:rsidP="001D3C54">
            <w:pPr>
              <w:widowControl/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  <w:t>0.000</w:t>
            </w:r>
          </w:p>
        </w:tc>
        <w:tc>
          <w:tcPr>
            <w:tcW w:w="1474" w:type="dxa"/>
          </w:tcPr>
          <w:p w14:paraId="5FD78F18" w14:textId="77777777" w:rsidR="00351C27" w:rsidRPr="00CD093F" w:rsidRDefault="00351C27" w:rsidP="001D3C54">
            <w:pPr>
              <w:widowControl/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  <w:t>4.529</w:t>
            </w:r>
          </w:p>
        </w:tc>
        <w:tc>
          <w:tcPr>
            <w:tcW w:w="1521" w:type="dxa"/>
          </w:tcPr>
          <w:p w14:paraId="6B997C8F" w14:textId="77777777" w:rsidR="00351C27" w:rsidRPr="00CD093F" w:rsidRDefault="00351C27" w:rsidP="001D3C54">
            <w:pPr>
              <w:widowControl/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  <w:t>2.265</w:t>
            </w:r>
          </w:p>
        </w:tc>
        <w:tc>
          <w:tcPr>
            <w:tcW w:w="1531" w:type="dxa"/>
          </w:tcPr>
          <w:p w14:paraId="7A4C68EA" w14:textId="77777777" w:rsidR="00351C27" w:rsidRPr="00CD093F" w:rsidRDefault="00351C27" w:rsidP="001D3C54">
            <w:pPr>
              <w:widowControl/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  <w:t>2.305</w:t>
            </w:r>
          </w:p>
        </w:tc>
      </w:tr>
      <w:tr w:rsidR="00351C27" w:rsidRPr="00CD093F" w14:paraId="75BDC6BA" w14:textId="77777777" w:rsidTr="00B75EFD">
        <w:trPr>
          <w:trHeight w:val="454"/>
        </w:trPr>
        <w:tc>
          <w:tcPr>
            <w:tcW w:w="1191" w:type="dxa"/>
          </w:tcPr>
          <w:p w14:paraId="24E7FD97" w14:textId="77777777" w:rsidR="00351C27" w:rsidRPr="00CD093F" w:rsidRDefault="00351C27" w:rsidP="001D3C54">
            <w:pPr>
              <w:widowControl/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  <w:t>ASV638</w:t>
            </w:r>
          </w:p>
        </w:tc>
        <w:tc>
          <w:tcPr>
            <w:tcW w:w="2041" w:type="dxa"/>
          </w:tcPr>
          <w:p w14:paraId="72F8517C" w14:textId="77777777" w:rsidR="00351C27" w:rsidRPr="00CD093F" w:rsidRDefault="00351C27" w:rsidP="001D3C54">
            <w:pPr>
              <w:widowControl/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  <w:t>Proteobacteria</w:t>
            </w:r>
          </w:p>
        </w:tc>
        <w:tc>
          <w:tcPr>
            <w:tcW w:w="1134" w:type="dxa"/>
          </w:tcPr>
          <w:p w14:paraId="3B5AF4C3" w14:textId="77777777" w:rsidR="00351C27" w:rsidRPr="00CD093F" w:rsidRDefault="00351C27" w:rsidP="001D3C54">
            <w:pPr>
              <w:widowControl/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  <w:t>4.363</w:t>
            </w:r>
          </w:p>
        </w:tc>
        <w:tc>
          <w:tcPr>
            <w:tcW w:w="1474" w:type="dxa"/>
          </w:tcPr>
          <w:p w14:paraId="2B6CBA47" w14:textId="77777777" w:rsidR="00351C27" w:rsidRPr="00CD093F" w:rsidRDefault="00351C27" w:rsidP="001D3C54">
            <w:pPr>
              <w:widowControl/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  <w:t>0.000</w:t>
            </w:r>
          </w:p>
        </w:tc>
        <w:tc>
          <w:tcPr>
            <w:tcW w:w="1521" w:type="dxa"/>
          </w:tcPr>
          <w:p w14:paraId="0532FCAE" w14:textId="77777777" w:rsidR="00351C27" w:rsidRPr="00CD093F" w:rsidRDefault="00351C27" w:rsidP="001D3C54">
            <w:pPr>
              <w:widowControl/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  <w:t>2.181</w:t>
            </w:r>
          </w:p>
        </w:tc>
        <w:tc>
          <w:tcPr>
            <w:tcW w:w="1531" w:type="dxa"/>
          </w:tcPr>
          <w:p w14:paraId="10144C3F" w14:textId="77777777" w:rsidR="00351C27" w:rsidRPr="00CD093F" w:rsidRDefault="00351C27" w:rsidP="001D3C54">
            <w:pPr>
              <w:widowControl/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  <w:t>2.221</w:t>
            </w:r>
          </w:p>
        </w:tc>
      </w:tr>
      <w:tr w:rsidR="00351C27" w:rsidRPr="00CD093F" w14:paraId="529967AD" w14:textId="77777777" w:rsidTr="00B75EFD">
        <w:trPr>
          <w:trHeight w:val="454"/>
        </w:trPr>
        <w:tc>
          <w:tcPr>
            <w:tcW w:w="8892" w:type="dxa"/>
            <w:gridSpan w:val="6"/>
          </w:tcPr>
          <w:p w14:paraId="0C7DD678" w14:textId="2EB806B1" w:rsidR="00351C27" w:rsidRPr="00CD093F" w:rsidRDefault="00351C27" w:rsidP="001D3C54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54584">
              <w:rPr>
                <w:rFonts w:ascii="Palatino Linotype" w:hAnsi="Palatino Linotype" w:cs="Times New Roman"/>
                <w:b/>
                <w:color w:val="000000" w:themeColor="text1"/>
                <w:kern w:val="0"/>
                <w:sz w:val="22"/>
                <w:szCs w:val="22"/>
              </w:rPr>
              <w:t>S</w:t>
            </w:r>
            <w:r w:rsidRPr="00954584">
              <w:rPr>
                <w:rFonts w:ascii="Palatino Linotype" w:hAnsi="Palatino Linotype" w:cs="Times New Roman" w:hint="eastAsia"/>
                <w:b/>
                <w:color w:val="000000" w:themeColor="text1"/>
                <w:kern w:val="0"/>
                <w:sz w:val="22"/>
                <w:szCs w:val="22"/>
              </w:rPr>
              <w:t>ma</w:t>
            </w:r>
            <w:r w:rsidRPr="00954584">
              <w:rPr>
                <w:rFonts w:ascii="Palatino Linotype" w:hAnsi="Palatino Linotype" w:cs="Times New Roman"/>
                <w:b/>
                <w:color w:val="000000" w:themeColor="text1"/>
                <w:kern w:val="0"/>
                <w:sz w:val="22"/>
                <w:szCs w:val="22"/>
              </w:rPr>
              <w:t>ll-intestin</w:t>
            </w:r>
            <w:r w:rsidR="00C03529">
              <w:rPr>
                <w:rFonts w:ascii="Palatino Linotype" w:hAnsi="Palatino Linotype" w:cs="Times New Roman" w:hint="eastAsia"/>
                <w:b/>
                <w:color w:val="000000" w:themeColor="text1"/>
                <w:kern w:val="0"/>
                <w:sz w:val="22"/>
                <w:szCs w:val="22"/>
              </w:rPr>
              <w:t>al</w:t>
            </w:r>
            <w:r w:rsidRPr="00CD093F">
              <w:rPr>
                <w:rFonts w:ascii="Palatino Linotype" w:eastAsia="等线" w:hAnsi="Palatino Linotype" w:cs="Times New Roman"/>
                <w:b/>
                <w:bCs/>
                <w:color w:val="000000" w:themeColor="text1"/>
                <w:sz w:val="22"/>
                <w:szCs w:val="22"/>
              </w:rPr>
              <w:t xml:space="preserve"> samples</w:t>
            </w:r>
          </w:p>
        </w:tc>
      </w:tr>
      <w:tr w:rsidR="00351C27" w:rsidRPr="00CD093F" w14:paraId="47C60B6B" w14:textId="77777777" w:rsidTr="00B75EFD">
        <w:trPr>
          <w:trHeight w:val="454"/>
        </w:trPr>
        <w:tc>
          <w:tcPr>
            <w:tcW w:w="1191" w:type="dxa"/>
          </w:tcPr>
          <w:p w14:paraId="622B2685" w14:textId="77777777" w:rsidR="00351C27" w:rsidRPr="00CD093F" w:rsidRDefault="00351C27" w:rsidP="001D3C54">
            <w:pPr>
              <w:widowControl/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  <w:t>ASV1749</w:t>
            </w:r>
          </w:p>
        </w:tc>
        <w:tc>
          <w:tcPr>
            <w:tcW w:w="2041" w:type="dxa"/>
          </w:tcPr>
          <w:p w14:paraId="2C71B1E1" w14:textId="77777777" w:rsidR="00351C27" w:rsidRPr="00CD093F" w:rsidRDefault="00351C27" w:rsidP="001D3C54">
            <w:pPr>
              <w:widowControl/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  <w:t>Firmicutes</w:t>
            </w:r>
          </w:p>
        </w:tc>
        <w:tc>
          <w:tcPr>
            <w:tcW w:w="1134" w:type="dxa"/>
          </w:tcPr>
          <w:p w14:paraId="20C1DE5B" w14:textId="77777777" w:rsidR="00351C27" w:rsidRPr="00CD093F" w:rsidRDefault="00351C27" w:rsidP="001D3C54">
            <w:pPr>
              <w:widowControl/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  <w:t>6.916</w:t>
            </w:r>
          </w:p>
        </w:tc>
        <w:tc>
          <w:tcPr>
            <w:tcW w:w="1474" w:type="dxa"/>
          </w:tcPr>
          <w:p w14:paraId="487C05D3" w14:textId="77777777" w:rsidR="00351C27" w:rsidRPr="00CD093F" w:rsidRDefault="00351C27" w:rsidP="001D3C54">
            <w:pPr>
              <w:widowControl/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  <w:t>0.269</w:t>
            </w:r>
          </w:p>
        </w:tc>
        <w:tc>
          <w:tcPr>
            <w:tcW w:w="1521" w:type="dxa"/>
          </w:tcPr>
          <w:p w14:paraId="58F85567" w14:textId="77777777" w:rsidR="00351C27" w:rsidRPr="00CD093F" w:rsidRDefault="00351C27" w:rsidP="001D3C54">
            <w:pPr>
              <w:widowControl/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  <w:t>3.479</w:t>
            </w:r>
          </w:p>
        </w:tc>
        <w:tc>
          <w:tcPr>
            <w:tcW w:w="1531" w:type="dxa"/>
            <w:vAlign w:val="center"/>
          </w:tcPr>
          <w:p w14:paraId="49F143E2" w14:textId="77777777" w:rsidR="00351C27" w:rsidRPr="00CD093F" w:rsidRDefault="00351C27" w:rsidP="001D3C54">
            <w:pPr>
              <w:widowControl/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3.986</w:t>
            </w:r>
          </w:p>
        </w:tc>
      </w:tr>
      <w:tr w:rsidR="00351C27" w:rsidRPr="00CD093F" w14:paraId="256B06CB" w14:textId="77777777" w:rsidTr="00B75EFD">
        <w:trPr>
          <w:trHeight w:val="454"/>
        </w:trPr>
        <w:tc>
          <w:tcPr>
            <w:tcW w:w="1191" w:type="dxa"/>
          </w:tcPr>
          <w:p w14:paraId="13B0EB4E" w14:textId="77777777" w:rsidR="00351C27" w:rsidRPr="00CD093F" w:rsidRDefault="00351C27" w:rsidP="001D3C54">
            <w:pPr>
              <w:widowControl/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  <w:t>ASV2725</w:t>
            </w:r>
          </w:p>
        </w:tc>
        <w:tc>
          <w:tcPr>
            <w:tcW w:w="2041" w:type="dxa"/>
          </w:tcPr>
          <w:p w14:paraId="053FC43D" w14:textId="77777777" w:rsidR="00351C27" w:rsidRPr="00CD093F" w:rsidRDefault="00351C27" w:rsidP="001D3C54">
            <w:pPr>
              <w:widowControl/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  <w:t>Proteobacteria</w:t>
            </w:r>
          </w:p>
        </w:tc>
        <w:tc>
          <w:tcPr>
            <w:tcW w:w="1134" w:type="dxa"/>
          </w:tcPr>
          <w:p w14:paraId="7A5814C6" w14:textId="77777777" w:rsidR="00351C27" w:rsidRPr="00CD093F" w:rsidRDefault="00351C27" w:rsidP="001D3C54">
            <w:pPr>
              <w:widowControl/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  <w:t>0.017</w:t>
            </w:r>
          </w:p>
        </w:tc>
        <w:tc>
          <w:tcPr>
            <w:tcW w:w="1474" w:type="dxa"/>
          </w:tcPr>
          <w:p w14:paraId="2021EE1C" w14:textId="77777777" w:rsidR="00351C27" w:rsidRPr="00CD093F" w:rsidRDefault="00351C27" w:rsidP="001D3C54">
            <w:pPr>
              <w:widowControl/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  <w:t>4.633</w:t>
            </w:r>
          </w:p>
        </w:tc>
        <w:tc>
          <w:tcPr>
            <w:tcW w:w="1521" w:type="dxa"/>
          </w:tcPr>
          <w:p w14:paraId="50B87D84" w14:textId="77777777" w:rsidR="00351C27" w:rsidRPr="00CD093F" w:rsidRDefault="00351C27" w:rsidP="001D3C54">
            <w:pPr>
              <w:widowControl/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  <w:t>2.322</w:t>
            </w:r>
          </w:p>
        </w:tc>
        <w:tc>
          <w:tcPr>
            <w:tcW w:w="1531" w:type="dxa"/>
            <w:vAlign w:val="center"/>
          </w:tcPr>
          <w:p w14:paraId="50B40685" w14:textId="77777777" w:rsidR="00351C27" w:rsidRPr="00CD093F" w:rsidRDefault="00351C27" w:rsidP="001D3C54">
            <w:pPr>
              <w:widowControl/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2.661</w:t>
            </w:r>
          </w:p>
        </w:tc>
      </w:tr>
      <w:tr w:rsidR="00351C27" w:rsidRPr="00CD093F" w14:paraId="0144AB9F" w14:textId="77777777" w:rsidTr="00B75EFD">
        <w:trPr>
          <w:trHeight w:val="454"/>
        </w:trPr>
        <w:tc>
          <w:tcPr>
            <w:tcW w:w="1191" w:type="dxa"/>
          </w:tcPr>
          <w:p w14:paraId="15F0517F" w14:textId="77777777" w:rsidR="00351C27" w:rsidRPr="00CD093F" w:rsidRDefault="00351C27" w:rsidP="001D3C54">
            <w:pPr>
              <w:widowControl/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  <w:t>ASV1128</w:t>
            </w:r>
          </w:p>
        </w:tc>
        <w:tc>
          <w:tcPr>
            <w:tcW w:w="2041" w:type="dxa"/>
          </w:tcPr>
          <w:p w14:paraId="3F732E02" w14:textId="77777777" w:rsidR="00351C27" w:rsidRPr="00CD093F" w:rsidRDefault="00351C27" w:rsidP="001D3C54">
            <w:pPr>
              <w:widowControl/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  <w:t>Firmicutes</w:t>
            </w:r>
          </w:p>
        </w:tc>
        <w:tc>
          <w:tcPr>
            <w:tcW w:w="1134" w:type="dxa"/>
          </w:tcPr>
          <w:p w14:paraId="40B8D765" w14:textId="77777777" w:rsidR="00351C27" w:rsidRPr="00CD093F" w:rsidRDefault="00351C27" w:rsidP="001D3C54">
            <w:pPr>
              <w:widowControl/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  <w:t>4.590</w:t>
            </w:r>
          </w:p>
        </w:tc>
        <w:tc>
          <w:tcPr>
            <w:tcW w:w="1474" w:type="dxa"/>
          </w:tcPr>
          <w:p w14:paraId="0E2C2146" w14:textId="77777777" w:rsidR="00351C27" w:rsidRPr="00CD093F" w:rsidRDefault="00351C27" w:rsidP="001D3C54">
            <w:pPr>
              <w:widowControl/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  <w:t>0.000</w:t>
            </w:r>
          </w:p>
        </w:tc>
        <w:tc>
          <w:tcPr>
            <w:tcW w:w="1521" w:type="dxa"/>
          </w:tcPr>
          <w:p w14:paraId="4E053D44" w14:textId="77777777" w:rsidR="00351C27" w:rsidRPr="00CD093F" w:rsidRDefault="00351C27" w:rsidP="001D3C54">
            <w:pPr>
              <w:widowControl/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  <w:t>2.295</w:t>
            </w:r>
          </w:p>
        </w:tc>
        <w:tc>
          <w:tcPr>
            <w:tcW w:w="1531" w:type="dxa"/>
            <w:vAlign w:val="center"/>
          </w:tcPr>
          <w:p w14:paraId="3A0C3471" w14:textId="77777777" w:rsidR="00351C27" w:rsidRPr="00CD093F" w:rsidRDefault="00351C27" w:rsidP="001D3C54">
            <w:pPr>
              <w:widowControl/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2.629</w:t>
            </w:r>
          </w:p>
        </w:tc>
      </w:tr>
      <w:tr w:rsidR="00351C27" w:rsidRPr="00CD093F" w14:paraId="04495DEB" w14:textId="77777777" w:rsidTr="00B75EFD">
        <w:trPr>
          <w:trHeight w:val="454"/>
        </w:trPr>
        <w:tc>
          <w:tcPr>
            <w:tcW w:w="1191" w:type="dxa"/>
          </w:tcPr>
          <w:p w14:paraId="42789AB3" w14:textId="77777777" w:rsidR="00351C27" w:rsidRPr="00CD093F" w:rsidRDefault="00351C27" w:rsidP="001D3C54">
            <w:pPr>
              <w:widowControl/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  <w:t>ASV2652</w:t>
            </w:r>
          </w:p>
        </w:tc>
        <w:tc>
          <w:tcPr>
            <w:tcW w:w="2041" w:type="dxa"/>
          </w:tcPr>
          <w:p w14:paraId="27D397C0" w14:textId="77777777" w:rsidR="00351C27" w:rsidRPr="00CD093F" w:rsidRDefault="00351C27" w:rsidP="001D3C54">
            <w:pPr>
              <w:widowControl/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  <w:t>Proteobacteria</w:t>
            </w:r>
          </w:p>
        </w:tc>
        <w:tc>
          <w:tcPr>
            <w:tcW w:w="1134" w:type="dxa"/>
          </w:tcPr>
          <w:p w14:paraId="7B717411" w14:textId="77777777" w:rsidR="00351C27" w:rsidRPr="00CD093F" w:rsidRDefault="00351C27" w:rsidP="001D3C54">
            <w:pPr>
              <w:widowControl/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  <w:t>4.940</w:t>
            </w:r>
          </w:p>
        </w:tc>
        <w:tc>
          <w:tcPr>
            <w:tcW w:w="1474" w:type="dxa"/>
          </w:tcPr>
          <w:p w14:paraId="4A7EAFC7" w14:textId="77777777" w:rsidR="00351C27" w:rsidRPr="00CD093F" w:rsidRDefault="00351C27" w:rsidP="001D3C54">
            <w:pPr>
              <w:widowControl/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  <w:t>5.702</w:t>
            </w:r>
          </w:p>
        </w:tc>
        <w:tc>
          <w:tcPr>
            <w:tcW w:w="1521" w:type="dxa"/>
          </w:tcPr>
          <w:p w14:paraId="792A4C04" w14:textId="77777777" w:rsidR="00351C27" w:rsidRPr="00CD093F" w:rsidRDefault="00351C27" w:rsidP="001D3C54">
            <w:pPr>
              <w:widowControl/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  <w:t>2.144</w:t>
            </w:r>
          </w:p>
        </w:tc>
        <w:tc>
          <w:tcPr>
            <w:tcW w:w="1531" w:type="dxa"/>
            <w:vAlign w:val="center"/>
          </w:tcPr>
          <w:p w14:paraId="66B336C7" w14:textId="77777777" w:rsidR="00351C27" w:rsidRPr="00CD093F" w:rsidRDefault="00351C27" w:rsidP="001D3C54">
            <w:pPr>
              <w:widowControl/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2.457</w:t>
            </w:r>
          </w:p>
        </w:tc>
      </w:tr>
      <w:tr w:rsidR="00351C27" w:rsidRPr="00CD093F" w14:paraId="25163D0A" w14:textId="77777777" w:rsidTr="00B75EFD">
        <w:trPr>
          <w:trHeight w:val="454"/>
        </w:trPr>
        <w:tc>
          <w:tcPr>
            <w:tcW w:w="1191" w:type="dxa"/>
            <w:tcBorders>
              <w:bottom w:val="single" w:sz="8" w:space="0" w:color="auto"/>
            </w:tcBorders>
          </w:tcPr>
          <w:p w14:paraId="0DA4A9E3" w14:textId="77777777" w:rsidR="00351C27" w:rsidRPr="00CD093F" w:rsidRDefault="00351C27" w:rsidP="001D3C54">
            <w:pPr>
              <w:widowControl/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  <w:t>ASV2118</w:t>
            </w:r>
          </w:p>
        </w:tc>
        <w:tc>
          <w:tcPr>
            <w:tcW w:w="2041" w:type="dxa"/>
            <w:tcBorders>
              <w:bottom w:val="single" w:sz="8" w:space="0" w:color="auto"/>
            </w:tcBorders>
          </w:tcPr>
          <w:p w14:paraId="01160EB5" w14:textId="77777777" w:rsidR="00351C27" w:rsidRPr="00CD093F" w:rsidRDefault="00351C27" w:rsidP="001D3C54">
            <w:pPr>
              <w:widowControl/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  <w:t>Firmicutes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463EF3CB" w14:textId="77777777" w:rsidR="00351C27" w:rsidRPr="00CD093F" w:rsidRDefault="00351C27" w:rsidP="001D3C54">
            <w:pPr>
              <w:widowControl/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  <w:t>2.948</w:t>
            </w:r>
          </w:p>
        </w:tc>
        <w:tc>
          <w:tcPr>
            <w:tcW w:w="1474" w:type="dxa"/>
            <w:tcBorders>
              <w:bottom w:val="single" w:sz="8" w:space="0" w:color="auto"/>
            </w:tcBorders>
          </w:tcPr>
          <w:p w14:paraId="781B9BDE" w14:textId="77777777" w:rsidR="00351C27" w:rsidRPr="00CD093F" w:rsidRDefault="00351C27" w:rsidP="001D3C54">
            <w:pPr>
              <w:widowControl/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  <w:t>1.658</w:t>
            </w:r>
          </w:p>
        </w:tc>
        <w:tc>
          <w:tcPr>
            <w:tcW w:w="1521" w:type="dxa"/>
            <w:tcBorders>
              <w:bottom w:val="single" w:sz="8" w:space="0" w:color="auto"/>
            </w:tcBorders>
          </w:tcPr>
          <w:p w14:paraId="5637993F" w14:textId="77777777" w:rsidR="00351C27" w:rsidRPr="00CD093F" w:rsidRDefault="00351C27" w:rsidP="001D3C54">
            <w:pPr>
              <w:widowControl/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  <w:t>2.063</w:t>
            </w:r>
          </w:p>
        </w:tc>
        <w:tc>
          <w:tcPr>
            <w:tcW w:w="1531" w:type="dxa"/>
            <w:tcBorders>
              <w:bottom w:val="single" w:sz="8" w:space="0" w:color="auto"/>
            </w:tcBorders>
            <w:vAlign w:val="center"/>
          </w:tcPr>
          <w:p w14:paraId="2DFEDAA2" w14:textId="77777777" w:rsidR="00351C27" w:rsidRPr="00CD093F" w:rsidRDefault="00351C27" w:rsidP="001D3C54">
            <w:pPr>
              <w:widowControl/>
              <w:jc w:val="left"/>
              <w:rPr>
                <w:rFonts w:ascii="Palatino Linotype" w:hAnsi="Palatino Linotype" w:cs="Times New Roman"/>
                <w:color w:val="000000" w:themeColor="text1"/>
                <w:kern w:val="0"/>
                <w:sz w:val="22"/>
                <w:szCs w:val="22"/>
              </w:rPr>
            </w:pPr>
            <w:r w:rsidRPr="00CD093F">
              <w:rPr>
                <w:rFonts w:ascii="Palatino Linotype" w:eastAsia="等线" w:hAnsi="Palatino Linotype" w:cs="Times New Roman"/>
                <w:color w:val="000000" w:themeColor="text1"/>
                <w:sz w:val="22"/>
                <w:szCs w:val="22"/>
              </w:rPr>
              <w:t>2.364</w:t>
            </w:r>
          </w:p>
        </w:tc>
      </w:tr>
    </w:tbl>
    <w:p w14:paraId="76CE0340" w14:textId="16AEE775" w:rsidR="00351C27" w:rsidRDefault="00351C27">
      <w:pPr>
        <w:widowControl/>
        <w:jc w:val="left"/>
        <w:rPr>
          <w:rFonts w:ascii="Palatino Linotype" w:hAnsi="Palatino Linotype" w:cs="Times New Roman"/>
          <w:b/>
          <w:color w:val="000000" w:themeColor="text1"/>
          <w:kern w:val="0"/>
          <w:sz w:val="22"/>
          <w:szCs w:val="22"/>
        </w:rPr>
      </w:pPr>
      <w:bookmarkStart w:id="0" w:name="_GoBack"/>
      <w:bookmarkEnd w:id="0"/>
    </w:p>
    <w:sectPr w:rsidR="00351C27" w:rsidSect="0088025C">
      <w:pgSz w:w="11906" w:h="16838"/>
      <w:pgMar w:top="1701" w:right="1418" w:bottom="1418" w:left="1701" w:header="1021" w:footer="851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6E86A6" w14:textId="77777777" w:rsidR="0000439A" w:rsidRDefault="0000439A" w:rsidP="00375323">
      <w:r>
        <w:separator/>
      </w:r>
    </w:p>
  </w:endnote>
  <w:endnote w:type="continuationSeparator" w:id="0">
    <w:p w14:paraId="14570B40" w14:textId="77777777" w:rsidR="0000439A" w:rsidRDefault="0000439A" w:rsidP="003753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仿宋_GB2312">
    <w:altName w:val="仿宋"/>
    <w:charset w:val="86"/>
    <w:family w:val="modern"/>
    <w:pitch w:val="default"/>
    <w:sig w:usb0="00000000" w:usb1="00000000" w:usb2="00000010" w:usb3="00000000" w:csb0="0004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D49711" w14:textId="77777777" w:rsidR="0000439A" w:rsidRDefault="0000439A" w:rsidP="00375323">
      <w:r>
        <w:separator/>
      </w:r>
    </w:p>
  </w:footnote>
  <w:footnote w:type="continuationSeparator" w:id="0">
    <w:p w14:paraId="1632C18C" w14:textId="77777777" w:rsidR="0000439A" w:rsidRDefault="0000439A" w:rsidP="003753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272E"/>
    <w:rsid w:val="0000131C"/>
    <w:rsid w:val="000020CD"/>
    <w:rsid w:val="000024A4"/>
    <w:rsid w:val="0000439A"/>
    <w:rsid w:val="000218F6"/>
    <w:rsid w:val="00037026"/>
    <w:rsid w:val="0004583B"/>
    <w:rsid w:val="000902E2"/>
    <w:rsid w:val="000B4986"/>
    <w:rsid w:val="001042A0"/>
    <w:rsid w:val="00104C8D"/>
    <w:rsid w:val="00114530"/>
    <w:rsid w:val="00140A95"/>
    <w:rsid w:val="0014558C"/>
    <w:rsid w:val="00174F47"/>
    <w:rsid w:val="00193B2B"/>
    <w:rsid w:val="001B1FE9"/>
    <w:rsid w:val="001C62DD"/>
    <w:rsid w:val="001D5153"/>
    <w:rsid w:val="001D67BA"/>
    <w:rsid w:val="001F474C"/>
    <w:rsid w:val="00211B55"/>
    <w:rsid w:val="00232B42"/>
    <w:rsid w:val="00271353"/>
    <w:rsid w:val="00290F3D"/>
    <w:rsid w:val="00295199"/>
    <w:rsid w:val="002C0B08"/>
    <w:rsid w:val="002D793C"/>
    <w:rsid w:val="002D7A89"/>
    <w:rsid w:val="00311DA4"/>
    <w:rsid w:val="0034122E"/>
    <w:rsid w:val="00345D5E"/>
    <w:rsid w:val="00346888"/>
    <w:rsid w:val="00351C27"/>
    <w:rsid w:val="00360EF5"/>
    <w:rsid w:val="00363076"/>
    <w:rsid w:val="00370B89"/>
    <w:rsid w:val="00375323"/>
    <w:rsid w:val="0038360A"/>
    <w:rsid w:val="003855BC"/>
    <w:rsid w:val="0039796D"/>
    <w:rsid w:val="003A2C4B"/>
    <w:rsid w:val="003B01F1"/>
    <w:rsid w:val="003B3FF4"/>
    <w:rsid w:val="003D0FC4"/>
    <w:rsid w:val="003D4946"/>
    <w:rsid w:val="003F5DDC"/>
    <w:rsid w:val="00404AC8"/>
    <w:rsid w:val="004233AB"/>
    <w:rsid w:val="00445D62"/>
    <w:rsid w:val="00452F6D"/>
    <w:rsid w:val="0046371A"/>
    <w:rsid w:val="00471A65"/>
    <w:rsid w:val="00494C52"/>
    <w:rsid w:val="004A2029"/>
    <w:rsid w:val="004A57F6"/>
    <w:rsid w:val="004B1619"/>
    <w:rsid w:val="004B218B"/>
    <w:rsid w:val="004B4A61"/>
    <w:rsid w:val="004D39DF"/>
    <w:rsid w:val="004D6543"/>
    <w:rsid w:val="004F4119"/>
    <w:rsid w:val="00501252"/>
    <w:rsid w:val="0050680A"/>
    <w:rsid w:val="00524E5A"/>
    <w:rsid w:val="00530DA6"/>
    <w:rsid w:val="00545B5A"/>
    <w:rsid w:val="00561CD1"/>
    <w:rsid w:val="005719AE"/>
    <w:rsid w:val="00571DAA"/>
    <w:rsid w:val="005721E8"/>
    <w:rsid w:val="00595573"/>
    <w:rsid w:val="005B525B"/>
    <w:rsid w:val="005D4C7F"/>
    <w:rsid w:val="005E0516"/>
    <w:rsid w:val="005F7DFE"/>
    <w:rsid w:val="00600A37"/>
    <w:rsid w:val="00601675"/>
    <w:rsid w:val="00620D17"/>
    <w:rsid w:val="00643312"/>
    <w:rsid w:val="00654593"/>
    <w:rsid w:val="006768B9"/>
    <w:rsid w:val="00692A46"/>
    <w:rsid w:val="00695617"/>
    <w:rsid w:val="006E1575"/>
    <w:rsid w:val="006E5C52"/>
    <w:rsid w:val="0070033C"/>
    <w:rsid w:val="0070204C"/>
    <w:rsid w:val="00704BE1"/>
    <w:rsid w:val="007139A0"/>
    <w:rsid w:val="007161EB"/>
    <w:rsid w:val="00717297"/>
    <w:rsid w:val="007176A3"/>
    <w:rsid w:val="00740559"/>
    <w:rsid w:val="007511B1"/>
    <w:rsid w:val="00760D3E"/>
    <w:rsid w:val="0077468F"/>
    <w:rsid w:val="007A1B0B"/>
    <w:rsid w:val="007B1ACF"/>
    <w:rsid w:val="007E37A4"/>
    <w:rsid w:val="007E5A00"/>
    <w:rsid w:val="007F660F"/>
    <w:rsid w:val="00800F24"/>
    <w:rsid w:val="00846F5B"/>
    <w:rsid w:val="00860766"/>
    <w:rsid w:val="00877796"/>
    <w:rsid w:val="0088025C"/>
    <w:rsid w:val="00885C63"/>
    <w:rsid w:val="0089373C"/>
    <w:rsid w:val="008B0A83"/>
    <w:rsid w:val="008B3E67"/>
    <w:rsid w:val="008B486C"/>
    <w:rsid w:val="008B719D"/>
    <w:rsid w:val="008C4DAB"/>
    <w:rsid w:val="008C5317"/>
    <w:rsid w:val="008F44AC"/>
    <w:rsid w:val="00910215"/>
    <w:rsid w:val="009266C1"/>
    <w:rsid w:val="00937711"/>
    <w:rsid w:val="00954584"/>
    <w:rsid w:val="00961E81"/>
    <w:rsid w:val="009831DB"/>
    <w:rsid w:val="009A123D"/>
    <w:rsid w:val="009A4D4B"/>
    <w:rsid w:val="009B29F0"/>
    <w:rsid w:val="009B6CAE"/>
    <w:rsid w:val="009C1984"/>
    <w:rsid w:val="009D58B5"/>
    <w:rsid w:val="00A0271B"/>
    <w:rsid w:val="00A3373D"/>
    <w:rsid w:val="00A44C92"/>
    <w:rsid w:val="00A50F98"/>
    <w:rsid w:val="00A718A6"/>
    <w:rsid w:val="00A75FAC"/>
    <w:rsid w:val="00AA2D7B"/>
    <w:rsid w:val="00AA5146"/>
    <w:rsid w:val="00AC285C"/>
    <w:rsid w:val="00AC52E0"/>
    <w:rsid w:val="00AC626A"/>
    <w:rsid w:val="00AC62A5"/>
    <w:rsid w:val="00AC7FD2"/>
    <w:rsid w:val="00AD58DA"/>
    <w:rsid w:val="00AF26D2"/>
    <w:rsid w:val="00B0272E"/>
    <w:rsid w:val="00B15E6A"/>
    <w:rsid w:val="00B268D2"/>
    <w:rsid w:val="00B444C3"/>
    <w:rsid w:val="00B44F79"/>
    <w:rsid w:val="00B479F3"/>
    <w:rsid w:val="00B64975"/>
    <w:rsid w:val="00B66646"/>
    <w:rsid w:val="00B75EFD"/>
    <w:rsid w:val="00B8161E"/>
    <w:rsid w:val="00B930B4"/>
    <w:rsid w:val="00BA2ADA"/>
    <w:rsid w:val="00BC2235"/>
    <w:rsid w:val="00BD7A07"/>
    <w:rsid w:val="00BE58CF"/>
    <w:rsid w:val="00BF03E0"/>
    <w:rsid w:val="00C00A20"/>
    <w:rsid w:val="00C031B6"/>
    <w:rsid w:val="00C03529"/>
    <w:rsid w:val="00C04B82"/>
    <w:rsid w:val="00C07DFB"/>
    <w:rsid w:val="00C3455F"/>
    <w:rsid w:val="00C409C9"/>
    <w:rsid w:val="00C5733E"/>
    <w:rsid w:val="00C62E23"/>
    <w:rsid w:val="00C80CA1"/>
    <w:rsid w:val="00C9642F"/>
    <w:rsid w:val="00CD06E8"/>
    <w:rsid w:val="00CD0847"/>
    <w:rsid w:val="00CD093F"/>
    <w:rsid w:val="00CD6DC0"/>
    <w:rsid w:val="00D01D9B"/>
    <w:rsid w:val="00D06B95"/>
    <w:rsid w:val="00D16EA9"/>
    <w:rsid w:val="00D256A0"/>
    <w:rsid w:val="00D50BB7"/>
    <w:rsid w:val="00D646BC"/>
    <w:rsid w:val="00D718A0"/>
    <w:rsid w:val="00D85196"/>
    <w:rsid w:val="00D954A1"/>
    <w:rsid w:val="00DA6AF9"/>
    <w:rsid w:val="00DA6B76"/>
    <w:rsid w:val="00DB73D5"/>
    <w:rsid w:val="00DC33C2"/>
    <w:rsid w:val="00DC42DD"/>
    <w:rsid w:val="00E0760D"/>
    <w:rsid w:val="00E466F4"/>
    <w:rsid w:val="00E4698C"/>
    <w:rsid w:val="00E60E9E"/>
    <w:rsid w:val="00E660D3"/>
    <w:rsid w:val="00E73E88"/>
    <w:rsid w:val="00E94EB6"/>
    <w:rsid w:val="00EA430B"/>
    <w:rsid w:val="00EA6D5E"/>
    <w:rsid w:val="00EA6DCA"/>
    <w:rsid w:val="00EC1EE6"/>
    <w:rsid w:val="00ED3EDB"/>
    <w:rsid w:val="00EE514B"/>
    <w:rsid w:val="00EE6F78"/>
    <w:rsid w:val="00EF6BD9"/>
    <w:rsid w:val="00F21C0B"/>
    <w:rsid w:val="00F32E21"/>
    <w:rsid w:val="00F360F6"/>
    <w:rsid w:val="00F414D9"/>
    <w:rsid w:val="00F72756"/>
    <w:rsid w:val="00F83703"/>
    <w:rsid w:val="00F87799"/>
    <w:rsid w:val="00F91DAA"/>
    <w:rsid w:val="00FB68B4"/>
    <w:rsid w:val="00FD6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8A0408"/>
  <w15:chartTrackingRefBased/>
  <w15:docId w15:val="{947A130A-9A10-4E2E-B081-6329EFFA6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Arial"/>
        <w:color w:val="333333"/>
        <w:kern w:val="2"/>
        <w:sz w:val="18"/>
        <w:szCs w:val="18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53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</w:style>
  <w:style w:type="character" w:customStyle="1" w:styleId="Char">
    <w:name w:val="页眉 Char"/>
    <w:basedOn w:val="a0"/>
    <w:link w:val="a3"/>
    <w:uiPriority w:val="99"/>
    <w:rsid w:val="00375323"/>
  </w:style>
  <w:style w:type="paragraph" w:styleId="a4">
    <w:name w:val="footer"/>
    <w:basedOn w:val="a"/>
    <w:link w:val="Char0"/>
    <w:uiPriority w:val="99"/>
    <w:unhideWhenUsed/>
    <w:rsid w:val="00375323"/>
    <w:pPr>
      <w:tabs>
        <w:tab w:val="center" w:pos="4153"/>
        <w:tab w:val="right" w:pos="8306"/>
      </w:tabs>
      <w:snapToGrid w:val="0"/>
      <w:jc w:val="left"/>
    </w:pPr>
  </w:style>
  <w:style w:type="character" w:customStyle="1" w:styleId="Char0">
    <w:name w:val="页脚 Char"/>
    <w:basedOn w:val="a0"/>
    <w:link w:val="a4"/>
    <w:uiPriority w:val="99"/>
    <w:rsid w:val="00375323"/>
  </w:style>
  <w:style w:type="paragraph" w:customStyle="1" w:styleId="CharChar1CharCharCharCharCharChar">
    <w:name w:val="Char Char1 Char Char Char Char Char Char"/>
    <w:basedOn w:val="a"/>
    <w:autoRedefine/>
    <w:rsid w:val="003A2C4B"/>
    <w:pPr>
      <w:widowControl/>
      <w:spacing w:after="160" w:line="240" w:lineRule="atLeast"/>
      <w:jc w:val="left"/>
    </w:pPr>
    <w:rPr>
      <w:rFonts w:ascii="Verdana" w:eastAsia="仿宋_GB2312" w:hAnsi="Verdana" w:cs="Times New Roman"/>
      <w:color w:val="auto"/>
      <w:kern w:val="0"/>
      <w:sz w:val="24"/>
      <w:szCs w:val="20"/>
      <w:lang w:eastAsia="en-US"/>
    </w:rPr>
  </w:style>
  <w:style w:type="table" w:styleId="a5">
    <w:name w:val="Table Grid"/>
    <w:basedOn w:val="a1"/>
    <w:uiPriority w:val="39"/>
    <w:rsid w:val="00193B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harChar1CharCharCharCharCharChar0">
    <w:name w:val="Char Char1 Char Char Char Char Char Char"/>
    <w:basedOn w:val="a"/>
    <w:autoRedefine/>
    <w:rsid w:val="00C62E23"/>
    <w:pPr>
      <w:widowControl/>
      <w:spacing w:after="160" w:line="240" w:lineRule="atLeast"/>
      <w:jc w:val="left"/>
    </w:pPr>
    <w:rPr>
      <w:rFonts w:ascii="Verdana" w:eastAsia="仿宋_GB2312" w:hAnsi="Verdana" w:cs="Times New Roman"/>
      <w:color w:val="auto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1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9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9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2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5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3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1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5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7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4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2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4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4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6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xm</dc:creator>
  <cp:keywords/>
  <dc:description/>
  <cp:lastModifiedBy>jixiang@njnu.edu.cn</cp:lastModifiedBy>
  <cp:revision>220</cp:revision>
  <dcterms:created xsi:type="dcterms:W3CDTF">2022-09-28T14:18:00Z</dcterms:created>
  <dcterms:modified xsi:type="dcterms:W3CDTF">2024-03-21T10:44:00Z</dcterms:modified>
</cp:coreProperties>
</file>